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1200" w:hanging="0"/>
        <w:jc w:val="both"/>
        <w:rPr>
          <w:lang w:val="en-GB"/>
        </w:rPr>
      </w:pPr>
      <w:r>
        <w:rPr>
          <w:b/>
          <w:bCs/>
          <w:lang w:val="en-GB"/>
        </w:rPr>
        <w:t>Additional File 4 - list of significant GO terms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0"/>
        <w:gridCol w:w="5300"/>
        <w:gridCol w:w="2260"/>
        <w:gridCol w:w="1308"/>
        <w:gridCol w:w="1800"/>
      </w:tblGrid>
      <w:tr>
        <w:trPr>
          <w:trHeight w:val="255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5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1 vs #2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 p value</w:t>
            </w:r>
          </w:p>
        </w:tc>
      </w:tr>
      <w:tr>
        <w:trPr>
          <w:trHeight w:val="255" w:hRule="atLeast"/>
        </w:trPr>
        <w:tc>
          <w:tcPr>
            <w:tcW w:w="74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GO biological process at level 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 (GO:000905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7% 67.63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969e-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503e-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 (GO:0043170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9% 57.61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073e-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93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 (GO:005123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81% 33.19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0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18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 (GO:0007154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34% 24.66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7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6248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 (GO:004423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5% 54.85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7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011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 (GO:004423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9% 54.11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72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2094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biological process (GO:0050789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2% 34.38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5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6242</w:t>
            </w:r>
          </w:p>
        </w:tc>
      </w:tr>
      <w:tr>
        <w:trPr>
          <w:trHeight w:val="255" w:hRule="atLeast"/>
        </w:trPr>
        <w:tc>
          <w:tcPr>
            <w:tcW w:w="74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GO biological process at level 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synthetic process (GO:0044249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7% 68.33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683e-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067e-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macromolecule metabolic process (GO:0044260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8% 62.92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385e-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268e-06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etabolic process (GO:001953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5% 61.65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98e-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727e-05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(GO:0006810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2% 33.48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0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231</w:t>
            </w:r>
          </w:p>
        </w:tc>
      </w:tr>
      <w:tr>
        <w:trPr>
          <w:trHeight w:val="255" w:hRule="atLeast"/>
        </w:trPr>
        <w:tc>
          <w:tcPr>
            <w:tcW w:w="74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GO cellular component at level 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mbrane-bound organelle (GO:0043228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5% 66.85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009e-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809e-07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organelle (GO:0043227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17% 37.83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40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1237</w:t>
            </w:r>
          </w:p>
        </w:tc>
      </w:tr>
      <w:tr>
        <w:trPr>
          <w:trHeight w:val="255" w:hRule="atLeast"/>
        </w:trPr>
        <w:tc>
          <w:tcPr>
            <w:tcW w:w="74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GO molecular function at level 3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uctural constituent of ribosome (GO:0003735)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4% 80.86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667e-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753e-13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uctural constituent of cuticle (GO:0042302)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7% 87.53%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062e-0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991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GO terms were compared between all the spotted cDNAs and the significantly regulated cDNAs having a homolog in </w:t>
      </w:r>
      <w:r>
        <w:rPr>
          <w:i/>
          <w:iCs/>
          <w:lang w:val="en-GB"/>
        </w:rPr>
        <w:t>D. melanogaster</w:t>
      </w:r>
      <w:r>
        <w:rPr>
          <w:lang w:val="en-GB"/>
        </w:rPr>
        <w:t>. Only levels 3 and/or 4 are shown. Adjusted p value &lt; 0.05). #1: spotted cDNA set; “2: significantly regulated cDNA se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8:14:00Z</dcterms:created>
  <dc:creator>TWELL LAB</dc:creator>
  <dc:description/>
  <cp:keywords/>
  <dc:language>en-US</dc:language>
  <cp:lastModifiedBy>tagu</cp:lastModifiedBy>
  <dcterms:modified xsi:type="dcterms:W3CDTF">2009-09-22T18:14:00Z</dcterms:modified>
  <cp:revision>2</cp:revision>
  <dc:subject/>
  <dc:title>Additional File 4 - list of significant GO terms</dc:title>
</cp:coreProperties>
</file>